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331"/>
        <w:gridCol w:w="1257"/>
        <w:gridCol w:w="1019"/>
        <w:gridCol w:w="1233"/>
        <w:gridCol w:w="1071"/>
        <w:gridCol w:w="1898"/>
      </w:tblGrid>
      <w:tr w:rsidR="00C64414" w:rsidRPr="00540F31" w:rsidTr="00540F31">
        <w:tc>
          <w:tcPr>
            <w:tcW w:w="9360" w:type="dxa"/>
            <w:gridSpan w:val="7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S2 Table. Summary of analysis of variance and QTL by environment interaction</w:t>
            </w:r>
          </w:p>
        </w:tc>
      </w:tr>
      <w:tr w:rsidR="00C64414" w:rsidRPr="00540F31" w:rsidTr="00540F31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 nam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Df</w:t>
            </w:r>
            <w:r w:rsidRPr="00540F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 xml:space="preserve">Sum </w:t>
            </w: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proofErr w:type="spellEnd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( &gt;F)</w:t>
            </w:r>
          </w:p>
        </w:tc>
      </w:tr>
      <w:tr w:rsidR="00C64414" w:rsidRPr="00540F31" w:rsidTr="00540F31">
        <w:tc>
          <w:tcPr>
            <w:tcW w:w="155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3B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4663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4662.9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40.8052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.103e-10 ***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NVb</w:t>
            </w:r>
            <w:proofErr w:type="spellEnd"/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919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39.7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.7802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1496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*ENV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8006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668.8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7.4269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.705e-05 ***</w:t>
            </w:r>
          </w:p>
        </w:tc>
      </w:tr>
      <w:tr w:rsidR="00C64414" w:rsidRPr="00540F31" w:rsidTr="00540F31">
        <w:tc>
          <w:tcPr>
            <w:tcW w:w="155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86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46507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59.3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155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4B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164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164.11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5.6097</w:t>
            </w:r>
          </w:p>
        </w:tc>
        <w:tc>
          <w:tcPr>
            <w:tcW w:w="1898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01814 *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NV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923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41.11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.6619</w:t>
            </w:r>
          </w:p>
        </w:tc>
        <w:tc>
          <w:tcPr>
            <w:tcW w:w="1898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17392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*ENV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364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787.85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.0422</w:t>
            </w:r>
          </w:p>
        </w:tc>
        <w:tc>
          <w:tcPr>
            <w:tcW w:w="1898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10666</w:t>
            </w:r>
          </w:p>
        </w:tc>
      </w:tr>
      <w:tr w:rsidR="00C64414" w:rsidRPr="00540F31" w:rsidTr="00540F31">
        <w:tc>
          <w:tcPr>
            <w:tcW w:w="155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86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64644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85.78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155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Sr.cnl-7B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0370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0370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8.2372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.453e-07***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NV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917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38.9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1.7396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1575317</w:t>
            </w:r>
          </w:p>
        </w:tc>
      </w:tr>
      <w:tr w:rsidR="00C64414" w:rsidRPr="00540F31" w:rsidTr="00540F31">
        <w:tc>
          <w:tcPr>
            <w:tcW w:w="155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QTL*ENV</w:t>
            </w:r>
          </w:p>
        </w:tc>
        <w:tc>
          <w:tcPr>
            <w:tcW w:w="1257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877</w:t>
            </w:r>
          </w:p>
        </w:tc>
        <w:tc>
          <w:tcPr>
            <w:tcW w:w="1233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292.2</w:t>
            </w:r>
          </w:p>
        </w:tc>
        <w:tc>
          <w:tcPr>
            <w:tcW w:w="1071" w:type="dxa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.2416</w:t>
            </w:r>
          </w:p>
        </w:tc>
        <w:tc>
          <w:tcPr>
            <w:tcW w:w="1898" w:type="dxa"/>
            <w:vAlign w:val="bottom"/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0.0003489 ***</w:t>
            </w:r>
          </w:p>
        </w:tc>
      </w:tr>
      <w:tr w:rsidR="00C64414" w:rsidRPr="00540F31" w:rsidTr="00540F31">
        <w:tc>
          <w:tcPr>
            <w:tcW w:w="155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686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251932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367.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4414" w:rsidRPr="00540F31" w:rsidTr="00540F31"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lastRenderedPageBreak/>
              <w:t>a</w:t>
            </w: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Degree</w:t>
            </w:r>
            <w:proofErr w:type="spellEnd"/>
            <w:r w:rsidRPr="00540F31">
              <w:rPr>
                <w:rFonts w:ascii="Times New Roman" w:hAnsi="Times New Roman" w:cs="Times New Roman"/>
                <w:sz w:val="22"/>
                <w:szCs w:val="22"/>
              </w:rPr>
              <w:t xml:space="preserve"> of freedom</w:t>
            </w:r>
          </w:p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40F3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Pr="00540F31">
              <w:rPr>
                <w:rFonts w:ascii="Times New Roman" w:hAnsi="Times New Roman" w:cs="Times New Roman"/>
                <w:sz w:val="22"/>
                <w:szCs w:val="22"/>
              </w:rPr>
              <w:t>Environment</w:t>
            </w:r>
            <w:proofErr w:type="spellEnd"/>
          </w:p>
          <w:p w:rsidR="00C64414" w:rsidRPr="00540F31" w:rsidRDefault="00C64414" w:rsidP="00540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414"/>
    <w:rsid w:val="00C64414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414"/>
    <w:pPr>
      <w:spacing w:after="0" w:line="360" w:lineRule="auto"/>
      <w:ind w:firstLine="72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414"/>
    <w:pPr>
      <w:spacing w:after="0" w:line="360" w:lineRule="auto"/>
      <w:ind w:firstLine="72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03T10:28:00Z</dcterms:created>
  <dcterms:modified xsi:type="dcterms:W3CDTF">2022-09-03T10:28:00Z</dcterms:modified>
</cp:coreProperties>
</file>